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E92" w:rsidRPr="00A01664" w:rsidRDefault="00A01664" w:rsidP="00A0166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01664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680E12" w:rsidRPr="00A01664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6E3E92" w:rsidRPr="00A01664">
        <w:rPr>
          <w:rFonts w:ascii="Times New Roman" w:eastAsia="Times New Roman" w:hAnsi="Times New Roman" w:cs="Times New Roman"/>
          <w:b/>
          <w:sz w:val="24"/>
          <w:szCs w:val="24"/>
        </w:rPr>
        <w:t xml:space="preserve">: Maximal and minimal input compositions to stimulate T cell phenotypes. </w:t>
      </w:r>
    </w:p>
    <w:tbl>
      <w:tblPr>
        <w:tblW w:w="10800" w:type="dxa"/>
        <w:tblInd w:w="-4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2"/>
        <w:gridCol w:w="1656"/>
        <w:gridCol w:w="4102"/>
        <w:gridCol w:w="3690"/>
      </w:tblGrid>
      <w:tr w:rsidR="00F50EAB" w:rsidRPr="0002505C" w:rsidTr="00040DCC"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0E12" w:rsidRPr="0002505C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2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02505C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-expressed TFs</w:t>
            </w:r>
          </w:p>
        </w:tc>
        <w:tc>
          <w:tcPr>
            <w:tcW w:w="4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02505C" w:rsidRDefault="00680E12" w:rsidP="00F50EAB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aximum input </w:t>
            </w:r>
            <w:r w:rsidR="00F50EAB" w:rsidRPr="0002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osition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02505C" w:rsidRDefault="00680E12" w:rsidP="00F50EAB">
            <w:pPr>
              <w:spacing w:after="0" w:line="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2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inimum input </w:t>
            </w:r>
            <w:r w:rsidR="00F50EAB" w:rsidRPr="000250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osition</w:t>
            </w:r>
          </w:p>
        </w:tc>
      </w:tr>
      <w:tr w:rsidR="0080421D" w:rsidRPr="0080421D" w:rsidTr="00040DCC"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h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bet</w:t>
            </w:r>
            <w:proofErr w:type="spellEnd"/>
          </w:p>
        </w:tc>
        <w:tc>
          <w:tcPr>
            <w:tcW w:w="4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80421D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 + IL-18</w:t>
            </w:r>
            <w:r w:rsidR="00680E12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+IL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80E12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7+IFN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80E12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γ+IL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80E12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4+IL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80E12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6+IL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80E12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+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2/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7/IFN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γ</w:t>
            </w:r>
          </w:p>
        </w:tc>
      </w:tr>
      <w:tr w:rsidR="0080421D" w:rsidRPr="0080421D" w:rsidTr="00040DCC"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h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GATA3</w:t>
            </w:r>
          </w:p>
        </w:tc>
        <w:tc>
          <w:tcPr>
            <w:tcW w:w="4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+ TGF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β + </w:t>
            </w:r>
            <w:r w:rsidR="007A2050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7A2050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 + 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7A2050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or IL12)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4+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0421D" w:rsidRPr="0080421D" w:rsidTr="00040DCC"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0E12" w:rsidRPr="0080421D" w:rsidRDefault="00C63679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680E12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re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Foxp3</w:t>
            </w:r>
          </w:p>
        </w:tc>
        <w:tc>
          <w:tcPr>
            <w:tcW w:w="4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7A2050" w:rsidP="007A2050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 + TGF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β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3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 + TGF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</w:tr>
      <w:tr w:rsidR="0080421D" w:rsidRPr="0080421D" w:rsidTr="00040DCC"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h17-</w:t>
            </w:r>
            <w:r w:rsidR="00C63679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re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Foxp3-RORγt</w:t>
            </w:r>
          </w:p>
        </w:tc>
        <w:tc>
          <w:tcPr>
            <w:tcW w:w="4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 + TGF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β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C70897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70897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8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C70897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 + TGF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β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0421D" w:rsidRPr="0080421D" w:rsidTr="00040DCC"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h1-Th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bet-GATA3</w:t>
            </w:r>
          </w:p>
        </w:tc>
        <w:tc>
          <w:tcPr>
            <w:tcW w:w="4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 + IFN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γ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2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8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3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7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4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 + IFN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γ/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2/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7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2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80421D" w:rsidRPr="0080421D" w:rsidTr="00040DCC">
        <w:tc>
          <w:tcPr>
            <w:tcW w:w="135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h1-</w:t>
            </w:r>
            <w:r w:rsidR="00C63679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reg</w:t>
            </w:r>
          </w:p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80E1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bet-Foxp3</w:t>
            </w:r>
          </w:p>
          <w:p w:rsidR="00680E12" w:rsidRPr="0080421D" w:rsidRDefault="00680E12" w:rsidP="00680E1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 + IFN</w:t>
            </w:r>
            <w:r w:rsidR="00AE07DE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γ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+ </w:t>
            </w:r>
            <w:r w:rsidR="00AE07DE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-23 + 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  <w:r w:rsidR="00AE07DE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7 + TGF</w:t>
            </w:r>
            <w:r w:rsidR="00AE07DE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 + IFN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γ/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2/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7 + TGF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</w:tr>
      <w:tr w:rsidR="0080421D" w:rsidRPr="0080421D" w:rsidTr="00040DCC">
        <w:tc>
          <w:tcPr>
            <w:tcW w:w="13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80E1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 + IFN</w:t>
            </w:r>
            <w:r w:rsidR="00AE07DE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γ + IL</w:t>
            </w:r>
            <w:r w:rsidR="00AE07DE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8 +</w:t>
            </w:r>
            <w:r w:rsidR="00AE07DE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L-23 + 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L</w:t>
            </w:r>
            <w:r w:rsidR="00AE07DE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7 + TGF</w:t>
            </w:r>
            <w:r w:rsidR="00AE07DE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 + IFN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γ/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2/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7 + TGF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</w:tr>
      <w:tr w:rsidR="0080421D" w:rsidRPr="0080421D" w:rsidTr="00040DCC">
        <w:tc>
          <w:tcPr>
            <w:tcW w:w="135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680E12" w:rsidRPr="0080421D" w:rsidRDefault="00680E12" w:rsidP="006E3E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0421D">
              <w:rPr>
                <w:rFonts w:ascii="Calibri" w:eastAsia="Times New Roman" w:hAnsi="Calibri" w:cs="Times New Roman"/>
                <w:sz w:val="20"/>
                <w:szCs w:val="20"/>
              </w:rPr>
              <w:t>Th1-Th17-</w:t>
            </w:r>
            <w:r w:rsidR="00C63679">
              <w:rPr>
                <w:rFonts w:ascii="Calibri" w:eastAsia="Times New Roman" w:hAnsi="Calibri" w:cs="Times New Roman"/>
                <w:sz w:val="20"/>
                <w:szCs w:val="20"/>
              </w:rPr>
              <w:t>i</w:t>
            </w:r>
            <w:r w:rsidRPr="0080421D">
              <w:rPr>
                <w:rFonts w:ascii="Calibri" w:eastAsia="Times New Roman" w:hAnsi="Calibri" w:cs="Times New Roman"/>
                <w:sz w:val="20"/>
                <w:szCs w:val="20"/>
              </w:rPr>
              <w:t>Treg</w:t>
            </w:r>
          </w:p>
          <w:p w:rsidR="00680E12" w:rsidRPr="0080421D" w:rsidRDefault="00680E12" w:rsidP="006E3E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Calibri" w:eastAsia="Times New Roman" w:hAnsi="Calibri" w:cs="Times New Roman"/>
                <w:sz w:val="20"/>
                <w:szCs w:val="20"/>
              </w:rPr>
              <w:t xml:space="preserve">Tbet-Foxp3-RORγt </w:t>
            </w:r>
          </w:p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 + IFN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γ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2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3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7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6 + TGF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+  IFN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γ/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2/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7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6 + TGF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bookmarkStart w:id="0" w:name="_GoBack"/>
        <w:bookmarkEnd w:id="0"/>
      </w:tr>
      <w:tr w:rsidR="0080421D" w:rsidRPr="0080421D" w:rsidTr="00040DCC">
        <w:tc>
          <w:tcPr>
            <w:tcW w:w="13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0E12" w:rsidRPr="0080421D" w:rsidRDefault="00680E12" w:rsidP="006E3E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 + IFN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γ +  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8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3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7 + TGF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+  IFN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γ/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2/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7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6 + TGF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</w:tr>
      <w:tr w:rsidR="0080421D" w:rsidRPr="0080421D" w:rsidTr="00040DCC"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0E12" w:rsidRPr="0080421D" w:rsidRDefault="00680E12" w:rsidP="006E3E92">
            <w:pPr>
              <w:spacing w:after="0" w:line="0" w:lineRule="atLeas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0421D">
              <w:rPr>
                <w:rFonts w:ascii="Calibri" w:eastAsia="Times New Roman" w:hAnsi="Calibri" w:cs="Times New Roman"/>
                <w:sz w:val="20"/>
                <w:szCs w:val="20"/>
              </w:rPr>
              <w:t>Th1-Th2-</w:t>
            </w:r>
            <w:r w:rsidR="00C63679">
              <w:rPr>
                <w:rFonts w:ascii="Calibri" w:eastAsia="Times New Roman" w:hAnsi="Calibri" w:cs="Times New Roman"/>
                <w:sz w:val="20"/>
                <w:szCs w:val="20"/>
              </w:rPr>
              <w:t>i</w:t>
            </w:r>
            <w:r w:rsidRPr="0080421D">
              <w:rPr>
                <w:rFonts w:ascii="Calibri" w:eastAsia="Times New Roman" w:hAnsi="Calibri" w:cs="Times New Roman"/>
                <w:sz w:val="20"/>
                <w:szCs w:val="20"/>
              </w:rPr>
              <w:t>Tre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Calibri" w:eastAsia="Times New Roman" w:hAnsi="Calibri" w:cs="Times New Roman"/>
                <w:sz w:val="20"/>
                <w:szCs w:val="20"/>
              </w:rPr>
              <w:t>Tbet-GATA3-Foxp3</w:t>
            </w:r>
          </w:p>
        </w:tc>
        <w:tc>
          <w:tcPr>
            <w:tcW w:w="4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 + IFN</w:t>
            </w:r>
            <w:r w:rsidR="00AE07DE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γ + IL</w:t>
            </w:r>
            <w:r w:rsidR="00AE07DE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2 +</w:t>
            </w:r>
            <w:r w:rsidR="00AE07DE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L-18 + IL-23 + IL-27 + IL-4 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+ TGF</w:t>
            </w:r>
            <w:r w:rsidR="00AE07DE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CR + </w:t>
            </w:r>
            <w:proofErr w:type="spellStart"/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IFNγ</w:t>
            </w:r>
            <w:proofErr w:type="spellEnd"/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IL12 / IL27 + IL4 + TGFβ</w:t>
            </w:r>
          </w:p>
        </w:tc>
      </w:tr>
      <w:tr w:rsidR="0080421D" w:rsidRPr="0080421D" w:rsidTr="00040DCC">
        <w:trPr>
          <w:trHeight w:val="1620"/>
        </w:trPr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80E12" w:rsidRPr="0080421D" w:rsidRDefault="00680E12" w:rsidP="006E3E9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0421D">
              <w:rPr>
                <w:rFonts w:ascii="Calibri" w:eastAsia="Times New Roman" w:hAnsi="Calibri" w:cs="Times New Roman"/>
                <w:sz w:val="20"/>
                <w:szCs w:val="20"/>
              </w:rPr>
              <w:t>Th1-</w:t>
            </w:r>
            <w:r w:rsidR="00C63679">
              <w:rPr>
                <w:rFonts w:ascii="Calibri" w:eastAsia="Times New Roman" w:hAnsi="Calibri" w:cs="Times New Roman"/>
                <w:sz w:val="20"/>
                <w:szCs w:val="20"/>
              </w:rPr>
              <w:t>Th2-</w:t>
            </w:r>
            <w:r w:rsidRPr="0080421D">
              <w:rPr>
                <w:rFonts w:ascii="Calibri" w:eastAsia="Times New Roman" w:hAnsi="Calibri" w:cs="Times New Roman"/>
                <w:sz w:val="20"/>
                <w:szCs w:val="20"/>
              </w:rPr>
              <w:t>Th17-</w:t>
            </w:r>
            <w:r w:rsidR="00C63679">
              <w:rPr>
                <w:rFonts w:ascii="Calibri" w:eastAsia="Times New Roman" w:hAnsi="Calibri" w:cs="Times New Roman"/>
                <w:sz w:val="20"/>
                <w:szCs w:val="20"/>
              </w:rPr>
              <w:t>i</w:t>
            </w:r>
            <w:r w:rsidRPr="0080421D">
              <w:rPr>
                <w:rFonts w:ascii="Calibri" w:eastAsia="Times New Roman" w:hAnsi="Calibri" w:cs="Times New Roman"/>
                <w:sz w:val="20"/>
                <w:szCs w:val="20"/>
              </w:rPr>
              <w:t>Tre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Calibri" w:eastAsia="Times New Roman" w:hAnsi="Calibri" w:cs="Times New Roman"/>
                <w:sz w:val="20"/>
                <w:szCs w:val="20"/>
              </w:rPr>
              <w:t>Tbet-GATA3-RORγt-Foxp3</w:t>
            </w:r>
          </w:p>
          <w:p w:rsidR="00680E12" w:rsidRPr="0080421D" w:rsidRDefault="00680E12" w:rsidP="006E3E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 + IFN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γ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2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8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3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7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4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6 + TGF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80E12" w:rsidRPr="0080421D" w:rsidRDefault="00680E12" w:rsidP="006E3E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TCR + IFN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γ /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2 /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7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18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23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4 + IL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6 + TGF</w:t>
            </w:r>
            <w:r w:rsidR="0080421D"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0421D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</w:tr>
    </w:tbl>
    <w:p w:rsidR="00F106AF" w:rsidRDefault="00F106AF"/>
    <w:sectPr w:rsidR="00F10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E92"/>
    <w:rsid w:val="0002505C"/>
    <w:rsid w:val="00040DCC"/>
    <w:rsid w:val="005B123E"/>
    <w:rsid w:val="00680E12"/>
    <w:rsid w:val="006E3E92"/>
    <w:rsid w:val="007A2050"/>
    <w:rsid w:val="0080421D"/>
    <w:rsid w:val="00A01664"/>
    <w:rsid w:val="00AE07DE"/>
    <w:rsid w:val="00C537E5"/>
    <w:rsid w:val="00C63679"/>
    <w:rsid w:val="00C70897"/>
    <w:rsid w:val="00F106AF"/>
    <w:rsid w:val="00F50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3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3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52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43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 xsi:nil="true"/>
    <DocumentId xmlns="304c0f5e-7a72-4860-981e-42279e58f635">Table 3.DOCX</DocumentId>
    <TitleName xmlns="304c0f5e-7a72-4860-981e-42279e58f635">Table 3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Table</DocumentType>
  </documentManagement>
</p:properties>
</file>

<file path=customXml/itemProps1.xml><?xml version="1.0" encoding="utf-8"?>
<ds:datastoreItem xmlns:ds="http://schemas.openxmlformats.org/officeDocument/2006/customXml" ds:itemID="{7EA48DB8-0B36-425B-8FD2-5529B0DBBFFA}"/>
</file>

<file path=customXml/itemProps2.xml><?xml version="1.0" encoding="utf-8"?>
<ds:datastoreItem xmlns:ds="http://schemas.openxmlformats.org/officeDocument/2006/customXml" ds:itemID="{14E95C3E-FA3A-47BC-AD18-0627BD60FC2E}"/>
</file>

<file path=customXml/itemProps3.xml><?xml version="1.0" encoding="utf-8"?>
<ds:datastoreItem xmlns:ds="http://schemas.openxmlformats.org/officeDocument/2006/customXml" ds:itemID="{10C76D95-6872-4549-A8E5-2DE4D223D5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WAR</dc:creator>
  <cp:lastModifiedBy>BHANWAR</cp:lastModifiedBy>
  <cp:revision>9</cp:revision>
  <dcterms:created xsi:type="dcterms:W3CDTF">2017-11-06T17:13:00Z</dcterms:created>
  <dcterms:modified xsi:type="dcterms:W3CDTF">2017-11-18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2BD1047533A3468ED153965BF9A8DF</vt:lpwstr>
  </property>
</Properties>
</file>